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D07A4" w14:textId="2B8B6CE3" w:rsidR="008D11D8" w:rsidRPr="00050C42" w:rsidRDefault="00050C42" w:rsidP="009A0372">
      <w:pPr>
        <w:jc w:val="both"/>
        <w:rPr>
          <w:rFonts w:ascii="Times New Roman" w:hAnsi="Times New Roman" w:cs="Times New Roman"/>
          <w:lang w:val="en-US"/>
        </w:rPr>
      </w:pPr>
      <w:r w:rsidRPr="00050C42">
        <w:rPr>
          <w:rFonts w:ascii="Times New Roman" w:hAnsi="Times New Roman" w:cs="Times New Roman"/>
          <w:b/>
          <w:lang w:val="en-US"/>
        </w:rPr>
        <w:t>Table S</w:t>
      </w:r>
      <w:r w:rsidR="00264F57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050C42">
        <w:rPr>
          <w:rFonts w:ascii="Times New Roman" w:hAnsi="Times New Roman" w:cs="Times New Roman"/>
          <w:lang w:val="en-US"/>
        </w:rPr>
        <w:t>. Quantitative proteomic analysis of the wild-type (reference) and DapA</w:t>
      </w:r>
      <w:r w:rsidR="00910E4E">
        <w:rPr>
          <w:rFonts w:ascii="Times New Roman" w:hAnsi="Times New Roman" w:cs="Times New Roman"/>
          <w:lang w:val="en-US"/>
        </w:rPr>
        <w:t>1</w:t>
      </w:r>
      <w:r w:rsidRPr="00050C42">
        <w:rPr>
          <w:rFonts w:ascii="Times New Roman" w:hAnsi="Times New Roman" w:cs="Times New Roman"/>
          <w:lang w:val="en-US"/>
        </w:rPr>
        <w:t xml:space="preserve">ˉ mutant strains of </w:t>
      </w:r>
      <w:r w:rsidRPr="00050C42">
        <w:rPr>
          <w:rFonts w:ascii="Times New Roman" w:hAnsi="Times New Roman" w:cs="Times New Roman"/>
          <w:i/>
          <w:lang w:val="en-US"/>
        </w:rPr>
        <w:t>P. pseudoalcaligenes</w:t>
      </w:r>
      <w:r w:rsidRPr="00050C42">
        <w:rPr>
          <w:rFonts w:ascii="Times New Roman" w:hAnsi="Times New Roman" w:cs="Times New Roman"/>
          <w:lang w:val="en-US"/>
        </w:rPr>
        <w:t xml:space="preserve"> in ammonium.</w:t>
      </w:r>
    </w:p>
    <w:tbl>
      <w:tblPr>
        <w:tblW w:w="8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383"/>
        <w:gridCol w:w="1286"/>
        <w:gridCol w:w="2540"/>
        <w:gridCol w:w="1462"/>
        <w:gridCol w:w="842"/>
      </w:tblGrid>
      <w:tr w:rsidR="00050C42" w:rsidRPr="00050C42" w14:paraId="4658FB4F" w14:textId="77777777" w:rsidTr="00910E4E">
        <w:trPr>
          <w:trHeight w:val="27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486B522" w14:textId="08099F1B" w:rsidR="00050C42" w:rsidRPr="00050C42" w:rsidRDefault="00050C42" w:rsidP="0027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tein ID</w:t>
            </w:r>
            <w:r w:rsidR="00910E4E" w:rsidRPr="00910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EDFE158" w14:textId="1EB7708D" w:rsidR="00050C42" w:rsidRPr="00050C42" w:rsidRDefault="00910E4E" w:rsidP="0027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 code</w:t>
            </w:r>
            <w:r w:rsidRPr="00910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DD4E0E3" w14:textId="42BA0CDE" w:rsidR="00050C42" w:rsidRPr="00050C42" w:rsidRDefault="00910E4E" w:rsidP="00910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 code</w:t>
            </w:r>
            <w:r w:rsidRPr="00910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AC417F2" w14:textId="0ADCFEB3" w:rsidR="00050C42" w:rsidRPr="00050C42" w:rsidRDefault="00910E4E" w:rsidP="0027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tein n</w:t>
            </w:r>
            <w:r w:rsidR="00050C42" w:rsidRPr="0005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m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FD74A3A" w14:textId="768C7CA8" w:rsidR="00050C42" w:rsidRPr="00050C42" w:rsidRDefault="00050C42" w:rsidP="0027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tion</w:t>
            </w:r>
            <w:r w:rsidR="00910E4E" w:rsidRPr="00910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1474619" w14:textId="06973B56" w:rsidR="00050C42" w:rsidRPr="00050C42" w:rsidRDefault="00050C42" w:rsidP="0027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C</w:t>
            </w:r>
            <w:r w:rsidR="00910E4E" w:rsidRPr="00910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</w:tr>
      <w:tr w:rsidR="00050C42" w:rsidRPr="00050C42" w14:paraId="67E2DFA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D1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Q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1B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2E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83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 ygg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2A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1D5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39</w:t>
            </w:r>
          </w:p>
        </w:tc>
      </w:tr>
      <w:tr w:rsidR="00050C42" w:rsidRPr="00050C42" w14:paraId="00C960C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1C3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Y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1F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B9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97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n storage regulator homolo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36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F3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5</w:t>
            </w:r>
          </w:p>
        </w:tc>
      </w:tr>
      <w:tr w:rsidR="00050C42" w:rsidRPr="00050C42" w14:paraId="312D960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2C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AE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CAE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56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E1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monium transport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0A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696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9</w:t>
            </w:r>
          </w:p>
        </w:tc>
      </w:tr>
      <w:tr w:rsidR="00050C42" w:rsidRPr="00050C42" w14:paraId="56AFDCC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128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A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28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01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D8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asin-lik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D6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3E4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1</w:t>
            </w:r>
          </w:p>
        </w:tc>
      </w:tr>
      <w:tr w:rsidR="00050C42" w:rsidRPr="00050C42" w14:paraId="72DE02D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78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K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B8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C9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1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7F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 membrane lipoprotein Opr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B0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42A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1</w:t>
            </w:r>
          </w:p>
        </w:tc>
      </w:tr>
      <w:tr w:rsidR="00050C42" w:rsidRPr="00050C42" w14:paraId="6C0F01E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1F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P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04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01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B31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AE8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792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8</w:t>
            </w:r>
          </w:p>
        </w:tc>
      </w:tr>
      <w:tr w:rsidR="00050C42" w:rsidRPr="00050C42" w14:paraId="7FDB657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B2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I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29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E3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55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S ribosomal protein S2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42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3CB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5</w:t>
            </w:r>
          </w:p>
        </w:tc>
      </w:tr>
      <w:tr w:rsidR="00050C42" w:rsidRPr="00050C42" w14:paraId="3287C4C7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55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P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9B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68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0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315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hosphoribosyl-AMP cyclohydrolase (PRA-CH) (EC 3.5.4.1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3D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9DB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3</w:t>
            </w:r>
          </w:p>
        </w:tc>
      </w:tr>
      <w:tr w:rsidR="00050C42" w:rsidRPr="00050C42" w14:paraId="39AD568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DD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8E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91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85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ginate regulatory protein AlgP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3D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F38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3</w:t>
            </w:r>
          </w:p>
        </w:tc>
      </w:tr>
      <w:tr w:rsidR="00050C42" w:rsidRPr="00050C42" w14:paraId="3040F0B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EE2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S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27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8D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59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ciI lik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37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65F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3</w:t>
            </w:r>
          </w:p>
        </w:tc>
      </w:tr>
      <w:tr w:rsidR="00050C42" w:rsidRPr="00050C42" w14:paraId="6EB8388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DF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R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24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7E1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87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89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BEB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2</w:t>
            </w:r>
          </w:p>
        </w:tc>
      </w:tr>
      <w:tr w:rsidR="00050C42" w:rsidRPr="00050C42" w14:paraId="423DF03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D9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D0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D3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8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56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olepyruvate oxidoreductase subunit iorA (EC 1.2.7.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76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A2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7</w:t>
            </w:r>
          </w:p>
        </w:tc>
      </w:tr>
      <w:tr w:rsidR="00050C42" w:rsidRPr="00050C42" w14:paraId="495BA23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79A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P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C5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70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1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8E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 solute-bind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8F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828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5</w:t>
            </w:r>
          </w:p>
        </w:tc>
      </w:tr>
      <w:tr w:rsidR="00050C42" w:rsidRPr="00050C42" w14:paraId="70CBD4E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2F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Z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52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82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51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B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89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8</w:t>
            </w:r>
          </w:p>
        </w:tc>
      </w:tr>
      <w:tr w:rsidR="00050C42" w:rsidRPr="00050C42" w14:paraId="0AD5C9D9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96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C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CC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5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DC1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5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35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avin monoamine oxidase-related protein (EC 1.4.3.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25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32E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5</w:t>
            </w:r>
          </w:p>
        </w:tc>
      </w:tr>
      <w:tr w:rsidR="00050C42" w:rsidRPr="00050C42" w14:paraId="7E70026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3B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13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90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82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 membrane por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E0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70B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0</w:t>
            </w:r>
          </w:p>
        </w:tc>
      </w:tr>
      <w:tr w:rsidR="00050C42" w:rsidRPr="00050C42" w14:paraId="7473FBD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44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M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15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6B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2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41F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d ubiquinol oxidase, subunit I (EC 1.10.3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A8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8EF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5</w:t>
            </w:r>
          </w:p>
        </w:tc>
      </w:tr>
      <w:tr w:rsidR="00050C42" w:rsidRPr="00050C42" w14:paraId="7CE6EBA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08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M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7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E9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5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07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MN-dependent NADH-azoreductase (EC 1.7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46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4E7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1</w:t>
            </w:r>
          </w:p>
        </w:tc>
      </w:tr>
      <w:tr w:rsidR="00050C42" w:rsidRPr="00050C42" w14:paraId="31186BD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E1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9C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99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101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E83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kyl hydroperoxide reductase AhpD (EC 1.11.1.1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95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8A0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6</w:t>
            </w:r>
          </w:p>
        </w:tc>
      </w:tr>
      <w:tr w:rsidR="00050C42" w:rsidRPr="00050C42" w14:paraId="5736DB0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977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66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7D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25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22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B8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36E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1</w:t>
            </w:r>
          </w:p>
        </w:tc>
      </w:tr>
      <w:tr w:rsidR="00050C42" w:rsidRPr="00050C42" w14:paraId="1C88A3E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EA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91E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99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6E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oxyuridine 5'-triphosphate nucleotidohydrolase (EC 3.6.1.2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14D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AAE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1</w:t>
            </w:r>
          </w:p>
        </w:tc>
      </w:tr>
      <w:tr w:rsidR="00050C42" w:rsidRPr="00050C42" w14:paraId="27B3F05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C1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Z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3F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DB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9D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bable D-serine dehydratase (EC 4.3.1.1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3C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E71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9</w:t>
            </w:r>
          </w:p>
        </w:tc>
      </w:tr>
      <w:tr w:rsidR="00050C42" w:rsidRPr="00050C42" w14:paraId="3056505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BE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A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86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CB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4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CD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mpA/MotB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80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BE2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6</w:t>
            </w:r>
          </w:p>
        </w:tc>
      </w:tr>
      <w:tr w:rsidR="00050C42" w:rsidRPr="00050C42" w14:paraId="3C7ED2F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CF7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6C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4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500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6B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-deoxy-D-manno-octulosonate 8-phosphate phosphatase (EC 3.1.3.4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EF6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3AD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4</w:t>
            </w:r>
          </w:p>
        </w:tc>
      </w:tr>
      <w:tr w:rsidR="00050C42" w:rsidRPr="00050C42" w14:paraId="676ABAA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E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B0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D8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43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(P)H dehydrogenase (quinone) (EC 1.6.5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9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93B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3</w:t>
            </w:r>
          </w:p>
        </w:tc>
      </w:tr>
      <w:tr w:rsidR="00050C42" w:rsidRPr="00050C42" w14:paraId="27ECD13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775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68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ED7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E0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ptidase M14, carboxypeptidase 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1B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60F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2</w:t>
            </w:r>
          </w:p>
        </w:tc>
      </w:tr>
      <w:tr w:rsidR="00050C42" w:rsidRPr="00050C42" w14:paraId="2BE6C23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79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8D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149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3B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26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D3F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0</w:t>
            </w:r>
          </w:p>
        </w:tc>
      </w:tr>
      <w:tr w:rsidR="00050C42" w:rsidRPr="00050C42" w14:paraId="6DB3DAE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5C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K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D9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B9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6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A8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eudouridine synthase (EC 5.4.99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00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195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9</w:t>
            </w:r>
          </w:p>
        </w:tc>
      </w:tr>
      <w:tr w:rsidR="00050C42" w:rsidRPr="00050C42" w14:paraId="28EDAAC8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B8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C9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EA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5F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ate acetyl/butaryl transferase (EC 2.3.1.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3D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11E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5</w:t>
            </w:r>
          </w:p>
        </w:tc>
      </w:tr>
      <w:tr w:rsidR="00050C42" w:rsidRPr="00050C42" w14:paraId="493B5D94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93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R7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B5D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10C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D4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oxalase/bleomycin resistance protein/dioxygen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16C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C17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2</w:t>
            </w:r>
          </w:p>
        </w:tc>
      </w:tr>
      <w:tr w:rsidR="00050C42" w:rsidRPr="00050C42" w14:paraId="54A6418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E51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P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58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B1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ED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ND family efflux transporter MFP subuni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A5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41F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1</w:t>
            </w:r>
          </w:p>
        </w:tc>
      </w:tr>
      <w:tr w:rsidR="00050C42" w:rsidRPr="00050C42" w14:paraId="34D23EE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872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J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CC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46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E6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H dehydrogenase (EC 1.6.99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C25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6AF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0</w:t>
            </w:r>
          </w:p>
        </w:tc>
      </w:tr>
      <w:tr w:rsidR="00050C42" w:rsidRPr="00050C42" w14:paraId="6AE5CF3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EE1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08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91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51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balamin-independent methionine synthase (EC 2.1.1.1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00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6D5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0</w:t>
            </w:r>
          </w:p>
        </w:tc>
      </w:tr>
      <w:tr w:rsidR="00050C42" w:rsidRPr="00050C42" w14:paraId="1828DD9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1E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G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F9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6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AE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72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ta-lactamase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CA6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848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1</w:t>
            </w:r>
          </w:p>
        </w:tc>
      </w:tr>
      <w:tr w:rsidR="00050C42" w:rsidRPr="00050C42" w14:paraId="3DCD56A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48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C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AF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67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E5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pha-2-macroglobulin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21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7CD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2</w:t>
            </w:r>
          </w:p>
        </w:tc>
      </w:tr>
      <w:tr w:rsidR="00050C42" w:rsidRPr="00050C42" w14:paraId="533588E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76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Z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74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4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85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4D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chrome 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32E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FA0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3</w:t>
            </w:r>
          </w:p>
        </w:tc>
      </w:tr>
      <w:tr w:rsidR="00050C42" w:rsidRPr="00050C42" w14:paraId="3F6C4A3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EB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U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6D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C4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E4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(P) transhydrogenase subunit beta (EC 1.6.1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D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C7E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5</w:t>
            </w:r>
          </w:p>
        </w:tc>
      </w:tr>
      <w:tr w:rsidR="00050C42" w:rsidRPr="00050C42" w14:paraId="3D05C60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4E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5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27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83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4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BC7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lactam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161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3E8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09</w:t>
            </w:r>
          </w:p>
        </w:tc>
      </w:tr>
      <w:tr w:rsidR="00050C42" w:rsidRPr="00050C42" w14:paraId="0750956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31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A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DEF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C1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6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97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cohol dehydrogenase, zinc-containing (EC 1.1.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CF0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518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2</w:t>
            </w:r>
          </w:p>
        </w:tc>
      </w:tr>
      <w:tr w:rsidR="00050C42" w:rsidRPr="00050C42" w14:paraId="6074C1A1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A4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F2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95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18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2D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ccinate dehydrogenase, cytochrome b556 subunit (EC 1.3.99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56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6FD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2</w:t>
            </w:r>
          </w:p>
        </w:tc>
      </w:tr>
      <w:tr w:rsidR="00050C42" w:rsidRPr="00050C42" w14:paraId="29A37AE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29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23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CF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81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prenyl synthetase (EC 2.5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40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A35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2</w:t>
            </w:r>
          </w:p>
        </w:tc>
      </w:tr>
      <w:tr w:rsidR="00050C42" w:rsidRPr="00050C42" w14:paraId="7048DEC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D2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B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D3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4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04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7F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SU ribosomal protein S30P / sigma 54 modulatio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85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44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2</w:t>
            </w:r>
          </w:p>
        </w:tc>
      </w:tr>
      <w:tr w:rsidR="00050C42" w:rsidRPr="00050C42" w14:paraId="787AEF9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DB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N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E6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90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5F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S ribosomal protein L3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8A3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1A1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3</w:t>
            </w:r>
          </w:p>
        </w:tc>
      </w:tr>
      <w:tr w:rsidR="00050C42" w:rsidRPr="00050C42" w14:paraId="2F9D1D2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A0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I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21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2B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25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te-determ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FB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3E1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4</w:t>
            </w:r>
          </w:p>
        </w:tc>
      </w:tr>
      <w:tr w:rsidR="00050C42" w:rsidRPr="00050C42" w14:paraId="76E654A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18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Q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22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B1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508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(3-hydroxyalkanoate) polymerase (EC 2.3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9FB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C99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19</w:t>
            </w:r>
          </w:p>
        </w:tc>
      </w:tr>
      <w:tr w:rsidR="00050C42" w:rsidRPr="00050C42" w14:paraId="2D48864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AB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X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CC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4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F5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0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27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4A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7E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0</w:t>
            </w:r>
          </w:p>
        </w:tc>
      </w:tr>
      <w:tr w:rsidR="00050C42" w:rsidRPr="00050C42" w14:paraId="5058768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E6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L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54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42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0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F01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etyl-CoA acetyltransferase (EC 2.3.1.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CC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CB4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1</w:t>
            </w:r>
          </w:p>
        </w:tc>
      </w:tr>
      <w:tr w:rsidR="00050C42" w:rsidRPr="00050C42" w14:paraId="6C906A4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26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I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7A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5C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E1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protein 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B1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7B7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1</w:t>
            </w:r>
          </w:p>
        </w:tc>
      </w:tr>
      <w:tr w:rsidR="00050C42" w:rsidRPr="00050C42" w14:paraId="0DEDBC6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5B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83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77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DA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ydroxysteroid dehydrogenase-like protein 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F3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BFB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3</w:t>
            </w:r>
          </w:p>
        </w:tc>
      </w:tr>
      <w:tr w:rsidR="00050C42" w:rsidRPr="00050C42" w14:paraId="120404D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7F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7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82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6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7DE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0F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alase-peroxidase (CP) (EC 1.11.1.21) (Peroxidase/catalas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AA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F0D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3</w:t>
            </w:r>
          </w:p>
        </w:tc>
      </w:tr>
      <w:tr w:rsidR="00050C42" w:rsidRPr="00050C42" w14:paraId="41DC0B9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D5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N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7C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BB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7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31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ate reductase (EC 1.7.99.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AE1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6B1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4</w:t>
            </w:r>
          </w:p>
        </w:tc>
      </w:tr>
      <w:tr w:rsidR="00050C42" w:rsidRPr="00050C42" w14:paraId="117D18F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E5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9A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D3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EE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AAC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5FC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1EF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7</w:t>
            </w:r>
          </w:p>
        </w:tc>
      </w:tr>
      <w:tr w:rsidR="00050C42" w:rsidRPr="00050C42" w14:paraId="2131146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50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L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0B7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BFC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1B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llo-beta-lactamase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213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A1E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28</w:t>
            </w:r>
          </w:p>
        </w:tc>
      </w:tr>
      <w:tr w:rsidR="00050C42" w:rsidRPr="00050C42" w14:paraId="1D2FA2D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4B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M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86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94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404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lipoprotein ygd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D0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FAF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0</w:t>
            </w:r>
          </w:p>
        </w:tc>
      </w:tr>
      <w:tr w:rsidR="00050C42" w:rsidRPr="00050C42" w14:paraId="5DC4EBB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C1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AM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43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FB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8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0A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oesterase (EC 3.1.3.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54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030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2</w:t>
            </w:r>
          </w:p>
        </w:tc>
      </w:tr>
      <w:tr w:rsidR="00050C42" w:rsidRPr="00050C42" w14:paraId="741D347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08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S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3AA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CE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0E9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D2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223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7</w:t>
            </w:r>
          </w:p>
        </w:tc>
      </w:tr>
      <w:tr w:rsidR="00050C42" w:rsidRPr="00050C42" w14:paraId="61C3819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46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94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73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61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cretion protein HlyD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8B6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B6F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9</w:t>
            </w:r>
          </w:p>
        </w:tc>
      </w:tr>
      <w:tr w:rsidR="00050C42" w:rsidRPr="00050C42" w14:paraId="421C4DD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5A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B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DAE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B03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3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7E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motaxis protein Che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A2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0DD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9</w:t>
            </w:r>
          </w:p>
        </w:tc>
      </w:tr>
      <w:tr w:rsidR="00050C42" w:rsidRPr="00050C42" w14:paraId="3BAB73A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0F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H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C9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0F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6A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minin subunit alphmethyl-accepting chemotaxis sensory transduc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19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F7E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9</w:t>
            </w:r>
          </w:p>
        </w:tc>
      </w:tr>
      <w:tr w:rsidR="00050C42" w:rsidRPr="00050C42" w14:paraId="0A1E9B2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84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R0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3AE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9D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1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06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peroxide dismutase (EC 1.15.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AA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DC9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39</w:t>
            </w:r>
          </w:p>
        </w:tc>
      </w:tr>
      <w:tr w:rsidR="00050C42" w:rsidRPr="00050C42" w14:paraId="3F227C6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D7E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I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88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1F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56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-fusio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BD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EB8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40</w:t>
            </w:r>
          </w:p>
        </w:tc>
      </w:tr>
      <w:tr w:rsidR="00050C42" w:rsidRPr="00050C42" w14:paraId="39816E2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280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PJ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8A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C62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C0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chrome c551 peroxidase (EC 1.11.1.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00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8AE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45</w:t>
            </w:r>
          </w:p>
        </w:tc>
      </w:tr>
      <w:tr w:rsidR="00050C42" w:rsidRPr="00050C42" w14:paraId="7D061CF9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B6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V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D4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0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AE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0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2E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sensory transduc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44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E1B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45</w:t>
            </w:r>
          </w:p>
        </w:tc>
      </w:tr>
      <w:tr w:rsidR="00050C42" w:rsidRPr="00050C42" w14:paraId="2B03F9C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C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8D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E6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6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B0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virulence fac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7E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1FB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50</w:t>
            </w:r>
          </w:p>
        </w:tc>
      </w:tr>
      <w:tr w:rsidR="00050C42" w:rsidRPr="00050C42" w14:paraId="5E83A4D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7E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M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C6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3A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62D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ygen-dependent coproporphyrinogen-III oxidase (Coprogen oxidase) (EC 1.3.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98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B91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56</w:t>
            </w:r>
          </w:p>
        </w:tc>
      </w:tr>
      <w:tr w:rsidR="00050C42" w:rsidRPr="00050C42" w14:paraId="6261733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6F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CB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F2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5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3A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S ribosomal protein L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19A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DFE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58</w:t>
            </w:r>
          </w:p>
        </w:tc>
      </w:tr>
      <w:tr w:rsidR="00050C42" w:rsidRPr="00050C42" w14:paraId="6BC80254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09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Q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C6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11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48A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oly(Hydroxyalkanoate) granule-associated protein (Phasi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B8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A55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0</w:t>
            </w:r>
          </w:p>
        </w:tc>
      </w:tr>
      <w:tr w:rsidR="00050C42" w:rsidRPr="00050C42" w14:paraId="2C8A663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42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0DF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92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4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71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ptidyl-prolyl cis-trans isomerase (EC 5.2.1.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12A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BD4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4</w:t>
            </w:r>
          </w:p>
        </w:tc>
      </w:tr>
      <w:tr w:rsidR="00050C42" w:rsidRPr="00050C42" w14:paraId="4007B43E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32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N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4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04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9B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, cbb3-type, subunit II (EC 1.9.3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89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E16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4</w:t>
            </w:r>
          </w:p>
        </w:tc>
      </w:tr>
      <w:tr w:rsidR="00050C42" w:rsidRPr="00050C42" w14:paraId="447104B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77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W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A6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61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7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867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6D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91A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5</w:t>
            </w:r>
          </w:p>
        </w:tc>
      </w:tr>
      <w:tr w:rsidR="00050C42" w:rsidRPr="00050C42" w14:paraId="139C160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EF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G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D6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1C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DC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Pase, P-type (Transporting), HAD superfamily, subfamily IC (EC 3.6.3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CB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D2D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5</w:t>
            </w:r>
          </w:p>
        </w:tc>
      </w:tr>
      <w:tr w:rsidR="00050C42" w:rsidRPr="00050C42" w14:paraId="3D8F00E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3D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B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7B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CA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D2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rric uptake regulatio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F4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128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69</w:t>
            </w:r>
          </w:p>
        </w:tc>
      </w:tr>
      <w:tr w:rsidR="00050C42" w:rsidRPr="00050C42" w14:paraId="46AC0A0B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A6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C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34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7A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485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accessory protein, cbb3-type, Cco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157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E6B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3</w:t>
            </w:r>
          </w:p>
        </w:tc>
      </w:tr>
      <w:tr w:rsidR="00050C42" w:rsidRPr="00050C42" w14:paraId="3275380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22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J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5ED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12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D7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S ribosomal protein S1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20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930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6</w:t>
            </w:r>
          </w:p>
        </w:tc>
      </w:tr>
      <w:tr w:rsidR="00050C42" w:rsidRPr="00050C42" w14:paraId="5C1D8D0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19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B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61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5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7F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79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09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5AE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9</w:t>
            </w:r>
          </w:p>
        </w:tc>
      </w:tr>
      <w:tr w:rsidR="00050C42" w:rsidRPr="00050C42" w14:paraId="4CD4348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7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G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3C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34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5C0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uter membrane protein assembly factor Bam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BF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C94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9</w:t>
            </w:r>
          </w:p>
        </w:tc>
      </w:tr>
      <w:tr w:rsidR="00050C42" w:rsidRPr="00050C42" w14:paraId="78E108D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19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T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B5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E5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5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847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 membrane porin 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88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491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2</w:t>
            </w:r>
          </w:p>
        </w:tc>
      </w:tr>
      <w:tr w:rsidR="00050C42" w:rsidRPr="00050C42" w14:paraId="338C31F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42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I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067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3C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67E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yl-CoA dehydrogenase (EC 1.3.99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0A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001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5</w:t>
            </w:r>
          </w:p>
        </w:tc>
      </w:tr>
      <w:tr w:rsidR="00050C42" w:rsidRPr="00050C42" w14:paraId="59EE408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D9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I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64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8B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7E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-ketoacyl-(Acyl-carrier-protein) reductase (EC 1.1.1.10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754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100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9</w:t>
            </w:r>
          </w:p>
        </w:tc>
      </w:tr>
      <w:tr w:rsidR="00050C42" w:rsidRPr="00050C42" w14:paraId="107BD96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0A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PR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73C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8C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4B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PF0312 protein BN5_03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A9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C4D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94</w:t>
            </w:r>
          </w:p>
        </w:tc>
      </w:tr>
      <w:tr w:rsidR="00050C42" w:rsidRPr="00050C42" w14:paraId="0DC6B00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282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B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0A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5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A2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7D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S ribosomal protein L2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50F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FA0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96</w:t>
            </w:r>
          </w:p>
        </w:tc>
      </w:tr>
      <w:tr w:rsidR="00050C42" w:rsidRPr="00050C42" w14:paraId="6F70E22B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8D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A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BC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D3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5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B7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NA polymerase-binding transcription factor Dks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65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686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97</w:t>
            </w:r>
          </w:p>
        </w:tc>
      </w:tr>
      <w:tr w:rsidR="00050C42" w:rsidRPr="00050C42" w14:paraId="2655E6C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8D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X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AC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BD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5D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protein mcp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8AC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FE4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09</w:t>
            </w:r>
          </w:p>
        </w:tc>
      </w:tr>
      <w:tr w:rsidR="00050C42" w:rsidRPr="00050C42" w14:paraId="3D1004A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12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AQ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BF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8C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C4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onse regulator receiver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9D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CB8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12</w:t>
            </w:r>
          </w:p>
        </w:tc>
      </w:tr>
      <w:tr w:rsidR="00050C42" w:rsidRPr="00050C42" w14:paraId="2D55EBA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7C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U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A5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5E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39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2E0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2E1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14</w:t>
            </w:r>
          </w:p>
        </w:tc>
      </w:tr>
      <w:tr w:rsidR="00050C42" w:rsidRPr="00050C42" w14:paraId="763D8EA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D0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H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AF0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09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FD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NA-binding protein H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0A7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F0A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19</w:t>
            </w:r>
          </w:p>
        </w:tc>
      </w:tr>
      <w:tr w:rsidR="00050C42" w:rsidRPr="00050C42" w14:paraId="71DAC588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9D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A8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0E9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8E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 kDa chaperonin (GroES protein) (Protein Cpn1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18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67A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23</w:t>
            </w:r>
          </w:p>
        </w:tc>
      </w:tr>
      <w:tr w:rsidR="00050C42" w:rsidRPr="00050C42" w14:paraId="462C17BE" w14:textId="77777777" w:rsidTr="00910E4E">
        <w:trPr>
          <w:trHeight w:val="76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F3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Q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3B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DA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BD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nnose-1-phosphate guanylyltransferase/mannose-6-phosphate isomerase (EC 2.7.7.2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1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F2B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25</w:t>
            </w:r>
          </w:p>
        </w:tc>
      </w:tr>
      <w:tr w:rsidR="00050C42" w:rsidRPr="00050C42" w14:paraId="5D63E35A" w14:textId="77777777" w:rsidTr="00910E4E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B5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VV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5B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7A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4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CE9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subunit 1 homolog, bacteroid (EC 1.9.3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2F9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2D9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26</w:t>
            </w:r>
          </w:p>
        </w:tc>
      </w:tr>
      <w:tr w:rsidR="00050C42" w:rsidRPr="00050C42" w14:paraId="744385C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EA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W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A0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E87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5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95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al stress protein E homolo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48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34F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30</w:t>
            </w:r>
          </w:p>
        </w:tc>
      </w:tr>
      <w:tr w:rsidR="00050C42" w:rsidRPr="00050C42" w14:paraId="59EA74E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1D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V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A2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76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D2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iplasmic nitrate reductase, electron transfer subunit (Diheme cytochrome c NapB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2D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3B6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30</w:t>
            </w:r>
          </w:p>
        </w:tc>
      </w:tr>
      <w:tr w:rsidR="00050C42" w:rsidRPr="00050C42" w14:paraId="440166F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61E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9N5D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16F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6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E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6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F9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D dependent oxidoreduct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0D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DBD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43</w:t>
            </w:r>
          </w:p>
        </w:tc>
      </w:tr>
      <w:tr w:rsidR="00050C42" w:rsidRPr="00050C42" w14:paraId="269EA6A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59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P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6D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F3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EA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638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483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49</w:t>
            </w:r>
          </w:p>
        </w:tc>
      </w:tr>
      <w:tr w:rsidR="00050C42" w:rsidRPr="00050C42" w14:paraId="61EA992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B5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V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1A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96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A1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virulence effector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C4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4D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3</w:t>
            </w:r>
          </w:p>
        </w:tc>
      </w:tr>
      <w:tr w:rsidR="00050C42" w:rsidRPr="00050C42" w14:paraId="0FBE2B4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D1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Q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B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B2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51F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capsule polysaccharide export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6F2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BD3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3</w:t>
            </w:r>
          </w:p>
        </w:tc>
      </w:tr>
      <w:tr w:rsidR="00050C42" w:rsidRPr="00050C42" w14:paraId="6404A85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2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E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C2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3F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9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AF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nucleoside-diphosphate reductase subunit beta (EC 1.17.4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11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183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6</w:t>
            </w:r>
          </w:p>
        </w:tc>
      </w:tr>
      <w:tr w:rsidR="00050C42" w:rsidRPr="00050C42" w14:paraId="25582B6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C7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EQ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2A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C4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C78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E2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322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9</w:t>
            </w:r>
          </w:p>
        </w:tc>
      </w:tr>
      <w:tr w:rsidR="00050C42" w:rsidRPr="00050C42" w14:paraId="11CBBBD2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DB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LB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D4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A9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3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D1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tyrosine-protein kinase epsB (EC 2.7.10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18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F86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6</w:t>
            </w:r>
          </w:p>
        </w:tc>
      </w:tr>
      <w:tr w:rsidR="00050C42" w:rsidRPr="00050C42" w14:paraId="2D840F9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103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K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55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3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2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3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B4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Ubiquinone biosynthesis hydroxylase (EC 1.-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65A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D2A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9</w:t>
            </w:r>
          </w:p>
        </w:tc>
      </w:tr>
      <w:tr w:rsidR="00050C42" w:rsidRPr="00050C42" w14:paraId="2EED289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9D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R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68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0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7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0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4B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F3F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57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79</w:t>
            </w:r>
          </w:p>
        </w:tc>
      </w:tr>
      <w:tr w:rsidR="00050C42" w:rsidRPr="00050C42" w14:paraId="516CAA4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38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C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41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76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CF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proporphyrinogen-III oxidase (EC 1.3.98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D6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DDE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89</w:t>
            </w:r>
          </w:p>
        </w:tc>
      </w:tr>
      <w:tr w:rsidR="00050C42" w:rsidRPr="00050C42" w14:paraId="291F54A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710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P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6C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17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6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04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kA-relat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83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1CA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92</w:t>
            </w:r>
          </w:p>
        </w:tc>
      </w:tr>
      <w:tr w:rsidR="00050C42" w:rsidRPr="00050C42" w14:paraId="16701AA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A6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X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9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38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4F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P/FN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A5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C5C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96</w:t>
            </w:r>
          </w:p>
        </w:tc>
      </w:tr>
      <w:tr w:rsidR="00050C42" w:rsidRPr="00050C42" w14:paraId="637F70D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CE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W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40B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5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49E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37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yl carrier protein (ACP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03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E62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00</w:t>
            </w:r>
          </w:p>
        </w:tc>
      </w:tr>
      <w:tr w:rsidR="00050C42" w:rsidRPr="00050C42" w14:paraId="0C38A6E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D0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6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D38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EE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079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inine deiminase (ADI) (EC 3.5.3.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B5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9FA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03</w:t>
            </w:r>
          </w:p>
        </w:tc>
      </w:tr>
      <w:tr w:rsidR="00050C42" w:rsidRPr="00050C42" w14:paraId="0693CCC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04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X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C9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05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9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F1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1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95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12</w:t>
            </w:r>
          </w:p>
        </w:tc>
      </w:tr>
      <w:tr w:rsidR="00050C42" w:rsidRPr="00050C42" w14:paraId="505EBF22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3E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X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25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BE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E4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-independent protein translocase protein Tat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DC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B7C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16</w:t>
            </w:r>
          </w:p>
        </w:tc>
      </w:tr>
      <w:tr w:rsidR="00050C42" w:rsidRPr="00050C42" w14:paraId="58D44FE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488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U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40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B5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9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3B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rritin, Dps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65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A42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26</w:t>
            </w:r>
          </w:p>
        </w:tc>
      </w:tr>
      <w:tr w:rsidR="00050C42" w:rsidRPr="00050C42" w14:paraId="4132B18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21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FY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FC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09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1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FC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PF0345 protein BN5_218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C7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62A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44</w:t>
            </w:r>
          </w:p>
        </w:tc>
      </w:tr>
      <w:tr w:rsidR="00050C42" w:rsidRPr="00050C42" w14:paraId="25FD23B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A6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K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B7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A9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CD8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chrome c5-lik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B7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60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84</w:t>
            </w:r>
          </w:p>
        </w:tc>
      </w:tr>
      <w:tr w:rsidR="00050C42" w:rsidRPr="00050C42" w14:paraId="165D93F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0C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2F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00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0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5CD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etoacetyl-CoA reductase (EC 1.1.1.3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A1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E12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93</w:t>
            </w:r>
          </w:p>
        </w:tc>
      </w:tr>
      <w:tr w:rsidR="00050C42" w:rsidRPr="00050C42" w14:paraId="650BE9A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91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S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1B8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6A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7E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0A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8B9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09</w:t>
            </w:r>
          </w:p>
        </w:tc>
      </w:tr>
      <w:tr w:rsidR="00050C42" w:rsidRPr="00050C42" w14:paraId="71DF097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CF0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D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7F0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6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20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6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BE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E8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9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13</w:t>
            </w:r>
          </w:p>
        </w:tc>
      </w:tr>
      <w:tr w:rsidR="00050C42" w:rsidRPr="00050C42" w14:paraId="6B5AA166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E4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K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C2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F7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90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nithine carbamoyltransferase (OTCase) (EC 2.1.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80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A81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28</w:t>
            </w:r>
          </w:p>
        </w:tc>
      </w:tr>
      <w:tr w:rsidR="00050C42" w:rsidRPr="00050C42" w14:paraId="01F2A38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B4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C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01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06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4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C5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bb3-type cytochrome c oxidase subuni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2C7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A75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6.06</w:t>
            </w:r>
          </w:p>
        </w:tc>
      </w:tr>
      <w:tr w:rsidR="00050C42" w:rsidRPr="00050C42" w14:paraId="44083EA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5E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X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2E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B8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029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minin subunit gamma-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04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7AC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.35</w:t>
            </w:r>
          </w:p>
        </w:tc>
      </w:tr>
      <w:tr w:rsidR="00050C42" w:rsidRPr="00050C42" w14:paraId="787BD9A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46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FI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7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05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05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0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7B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03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621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.62</w:t>
            </w:r>
          </w:p>
        </w:tc>
      </w:tr>
      <w:tr w:rsidR="00050C42" w:rsidRPr="00050C42" w14:paraId="34FF03F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19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W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1A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8D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1B6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FC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841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.83</w:t>
            </w:r>
          </w:p>
        </w:tc>
      </w:tr>
      <w:tr w:rsidR="00050C42" w:rsidRPr="00050C42" w14:paraId="6A9AE7B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9D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J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B27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2E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6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1C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orpha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05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40B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.83</w:t>
            </w:r>
          </w:p>
        </w:tc>
      </w:tr>
      <w:tr w:rsidR="00050C42" w:rsidRPr="00050C42" w14:paraId="2CF10A0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A1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47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2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A1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ilase (EC 3.5.5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49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6EE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0.40</w:t>
            </w:r>
          </w:p>
        </w:tc>
      </w:tr>
      <w:tr w:rsidR="00050C42" w:rsidRPr="00050C42" w14:paraId="3E8983C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AF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L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CC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77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E3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388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024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2.75</w:t>
            </w:r>
          </w:p>
        </w:tc>
      </w:tr>
      <w:tr w:rsidR="00050C42" w:rsidRPr="00050C42" w14:paraId="2D91548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49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A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FB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65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22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ADP-dependent malic enzyme (EC 1.1.1.4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05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E74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3.40</w:t>
            </w:r>
          </w:p>
        </w:tc>
      </w:tr>
      <w:tr w:rsidR="00050C42" w:rsidRPr="00050C42" w14:paraId="1FD6595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83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RBZ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53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4A5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C2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97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F9A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8.49</w:t>
            </w:r>
          </w:p>
        </w:tc>
      </w:tr>
      <w:tr w:rsidR="00050C42" w:rsidRPr="00050C42" w14:paraId="2207C22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C7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K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C2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71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9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53A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yl-CoA dehydrogenase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EA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49D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3.51</w:t>
            </w:r>
          </w:p>
        </w:tc>
      </w:tr>
      <w:tr w:rsidR="00050C42" w:rsidRPr="00050C42" w14:paraId="4B679FC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02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EH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E1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6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E8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65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F8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elix-hairpin-helix repeat-containing competence protein ComE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04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F22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5.38</w:t>
            </w:r>
          </w:p>
        </w:tc>
      </w:tr>
      <w:tr w:rsidR="00050C42" w:rsidRPr="00050C42" w14:paraId="348DEC6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3D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A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38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4D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9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B6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atty-acyl-CoA synthase (EC 2.3.1.8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23C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5C8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45.11</w:t>
            </w:r>
          </w:p>
        </w:tc>
      </w:tr>
      <w:tr w:rsidR="00050C42" w:rsidRPr="00050C42" w14:paraId="382FCE9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16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D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29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E2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B3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idine kinase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48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5BF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226731E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A2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R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A1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6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99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AC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ron-sulfur cluster insertion protein Erp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A5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4E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19414B7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80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PB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AA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85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6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31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anine racemase (EC 5.1.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608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E7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4E93A07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FA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1EC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9E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DE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witching motilit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E13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485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432CB591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1E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07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8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23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29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polar amino acid transport system substrate-binding proet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0F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E9D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07D2765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F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S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04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5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B5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837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ophanate hydrolase (EC 3.5.1.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B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336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544B76F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E0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J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6D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E9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57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vin prenyltransferase UbiX (EC 2.5.1.12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9A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25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5FB5988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90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D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91C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67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9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26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bhydrolase domain-containing protein 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ED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1A1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68C0510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76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5M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BD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6C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88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4B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AD8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3421A39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77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6F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7BA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84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C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nsor protein PilS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131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977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T</w:t>
            </w:r>
          </w:p>
        </w:tc>
      </w:tr>
      <w:tr w:rsidR="00050C42" w:rsidRPr="00050C42" w14:paraId="2B43D72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20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I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46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07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8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FA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E7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284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7615DB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FF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19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E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4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51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E2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E4E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55B3B1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4A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V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82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AB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F3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11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22C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9D1AF05" w14:textId="77777777" w:rsidTr="00910E4E">
        <w:trPr>
          <w:trHeight w:val="76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36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63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4E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6CC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S ribosomal protein L3 glutamine methyltransferase (L3 MTase) (EC 2.1.1.298) (N5-glutamine methyltransferase PrmB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D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CBC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0A77186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13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Z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85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BA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6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A7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alic acid TRAP transporter permease protein sia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4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2A8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E92A527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19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G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7B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815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9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FE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anched-chain amino acid transport system ATP-binding protein (EC 3.6.3.2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5B9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A28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D8C77A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A5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M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D1C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6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98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9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C0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seleno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BF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A75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B62A21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7E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R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6B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51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0B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acyl-CoA thioester hydrolase TC_0822 (EC 3.1.2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0D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9E2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4B12F0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61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4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D0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24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1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87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07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611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390038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56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Q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8F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4A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4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322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guanylate cyclase/phosphodiesterase with PAS/PAC sensor(S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F01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8DD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CD895D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92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F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DD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31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9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1D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transcriptional regulator ycf2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D1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10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4C10C9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58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K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F8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C1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C5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13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F8E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95A52C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D6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3C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7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88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9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7D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3F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1BE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384531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F7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X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89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6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19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C7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 HI021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61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EA7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469197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79A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R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05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81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48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cJ family lipo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FD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C3A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3303391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BE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M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3B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DA2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FD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agellar basal-body rod protein FlgG (Distal rod protei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E7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9DD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2322EC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16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UG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10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603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2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C8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olA-like protein 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8F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6CE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407EE0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D6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N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1A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B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81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FB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B3C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EB3233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71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A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CF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5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0F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27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NA dimethylallyltransferase (EC 2.5.1.7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1B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398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59ABBC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D4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FC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B9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1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DD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onse regulator arl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33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68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929327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8D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10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2C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8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CE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86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FA8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02D4D1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75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9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A5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E5C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EA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c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5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C06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6D12BE8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1F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T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E8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4C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F4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 molecular weight phosphotyrosine protein phosphatase (EC 3.1.3.4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BD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CBD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17DF6E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48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6C2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6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9F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31A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94A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95DD17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D2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Q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B0A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A1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54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s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36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62D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75C60B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53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Q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731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9CE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89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o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CC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804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AB244D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D0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M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03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21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37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t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D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EC8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FC5B2F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F7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B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B7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D9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14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ocarboxymuconate-semialdehyde decarboxylase (EC 4.1.1.4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E1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FD6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DD224B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1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5C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6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03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6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38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cA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F5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1A0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5C9B779" w14:textId="77777777" w:rsidTr="00910E4E">
        <w:trPr>
          <w:trHeight w:val="33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38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I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7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5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BE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7D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gral membrane sensor hybrid histidine kinase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5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068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D5D744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60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88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8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958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8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E1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guanylate cycl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82A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20A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548BB9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41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C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00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3D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65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hort-chain dehydrogenase/reductase SDR (EC 1.1.1.10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CB9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DBC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AF9DA1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F5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9W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12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BA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65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 1-dehydrogenase (EC 1.1.1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D8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E7A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042266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D8E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F3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11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A3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membran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93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F5B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8BFD3D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D9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Y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1C0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62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5BB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ar hook-associated protein 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CC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E3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89F176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C09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46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9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02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61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-deoxy-D-manno-octulosonic-acid transferase (EC 2.-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25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98C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D6787D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0B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Y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172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0FC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58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nsor histidine kin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EF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28F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4D2880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2E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L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82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F9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FC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P-dependent RNA helic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FA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23F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ED59D3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6C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3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E9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2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E0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4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D94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12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D0B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B3BC29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7C0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A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2C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C0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7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36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s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70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806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A19AEF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0C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T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DF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1C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9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CB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subunit 2 (EC 1.9.3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F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1CB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396119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22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U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DF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801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E7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competence-damage inducibl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3D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B2C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3D2ABB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FE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CD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D0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87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-carboxy-7-deazaguanine synthase (EC 4.3.99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87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443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E0209D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6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B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90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64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0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F5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 yjb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CA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5D4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D2EAC2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4F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6E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3D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90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0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DB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lfate transporter CysZ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8A2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F70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E67AD3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EBA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S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2D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0F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A2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ibosome maturation factor Rim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F7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813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97A4E2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E9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T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60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91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67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lliday junction ATP-dependent DNA helicase RuvA (EC 3.6.4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F8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FD1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30696A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C5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I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F8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A94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C02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C7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6DF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149D04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D9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Z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78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B3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EB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yridoxamine 5'-phosphate oxidase-related, FMN-binding (EC 1.4.3.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CE1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7EC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B47682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6B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S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CF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50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FD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tamyl-Q tRNA(Asp) synthetase (Glu-Q-RSs) (EC 6.1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10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5FC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EB2894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A0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J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D3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A6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3A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accessory protein Cco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E8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981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08A624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BB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C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62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2E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8E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peptidase (EC 3.4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D4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9BA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96DC42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221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E1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A9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EA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sensory transduc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D8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53E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67A38F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A99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D4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3A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27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C6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D0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B64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BCD569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B1D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S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97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7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1A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FC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somal RNA small subunit methyltransferase A (EC 2.1.1.18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1E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27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D533AC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B5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W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1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95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F3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4-dienoyl-coa reductase FADH1, putative (EC 1.3.1.3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35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782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577DCF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54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H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C6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DF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C8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E1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B25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ECA621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B0A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S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8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41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83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ptidase (EC 3.4.24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9B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C91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947CEE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39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Q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4E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2A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2C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ate reductase (EC 1.7.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DD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694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F0A9A01" w14:textId="77777777" w:rsidTr="00910E4E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9F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E9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9B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CA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Orn/Lys/Arg decarboxylase (EC 4.1.1.1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E7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55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8D7E36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0A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A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D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84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A0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xs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CE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52C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941C4C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85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9E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81A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AD4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31F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8F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832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60529E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27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R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08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F6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4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C3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22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A63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CD0F32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626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A0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A6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E5F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5B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1E3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890C44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DF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S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BF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3F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E2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-asparaginase I (EC 3.5.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00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0C0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16F261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DB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J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4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57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B88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lvent efflux pump periplasmic linker srp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91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AFA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A05D36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B9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L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EE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6B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2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DD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AP-type uncharacterized transport system periplasmic component-lik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2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502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178EA1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34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N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56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F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AD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nB domai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83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3D4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047542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2B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47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CE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DA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P-dependent DNA helicase RecG (EC 3.6.4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A0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697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C619BF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C4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J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45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B4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83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e oxidase (EC 1.4.3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CB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3D4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74DC2F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38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J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3F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90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4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F0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P:cob(I)alamin adenosyltransferase (EC 2.5.1.1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7E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A85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19332D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0B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B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41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F3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07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 associated protein slr15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D0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9E5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BCD51D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79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A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76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5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5D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eA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57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E5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599036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62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X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66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50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4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34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D dependent oxidoreduct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F4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D74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BD0401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783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6C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37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ED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kinin riboside 5'-monophosphate phosphoribohydrolase (EC 3.2.2.n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A8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2C2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B59AB8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983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EL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3D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6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1D0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AD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vrABC system protein B (Protein UvrB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28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338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41DB35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9DA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DA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2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8C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7C4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s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71D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806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0B241A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A6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R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7E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73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58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ibosome modulation factor (RMF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36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32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FC007C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27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L9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70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F4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DA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kaline protease secretion protein apr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96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957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14A3D6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D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R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8F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ED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AA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NA-2-methylthio-N(6)-dimethylallyladenosine synthase (EC 2.8.4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34C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9D2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D27077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66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G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9A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5E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CA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86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E8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4430D2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9B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X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27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2E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80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CC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E9A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8566C90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2D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M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0D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41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81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oly(R)-hydroxyalkanoic acid synthase, class I (EC 2.3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4A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39E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B63EF58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BD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Y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F1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13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019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-hydroxyacyl-CoA-acyl carrier protein transferase (EC 2.4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7D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7AC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DA0D4F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C3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C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4E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3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857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3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0E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signal transduction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AA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AB3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6CF5617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F6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D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D0F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B9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821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ycosyl transferase, group 2 family protein (EC 2.4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5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488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972FE5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76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G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93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C5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49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PF0178 protein BN5_021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26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9DF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659CE2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9D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E3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A1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A5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ar hook protein Flg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86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CD1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797489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178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X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E88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8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F2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33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61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0C4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72868C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0D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S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9F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081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1B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78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8DD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2A7675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BD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T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B4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3E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7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DC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rcuric resistance operon regulator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4B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A7B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48BDB7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FC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15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AD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4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65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t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19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679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826DEF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1D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C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22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4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4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8B3A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ADH dehydrogenase I chain M (EC 1.6.5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02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52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477045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6D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09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A4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3C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 psiE homolo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74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195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57CE52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50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H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87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8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2A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5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9A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E4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BD7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E77C4D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02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8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78B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6C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7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EB5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CB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D51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B90A66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5A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T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83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3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FC9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3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9F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 solute-bind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3E2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78F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9B8F66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5F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KH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57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6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DB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8D7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er membrane protein Yha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6C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93C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2B2D34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BC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N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DC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A8C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B94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ptidyl-prolyl cis-trans isomerase (EC 5.2.1.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7F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B7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BBC50C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BD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LA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65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C7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69E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 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3F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51A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5668511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06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X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8F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0C7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A758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olyhydroxyalkanoate synthase, class II (EC 2.3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8F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FB8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2D291E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D6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Y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90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AF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36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93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lease factor glutamine methyltransferase (EC 2.1.1.29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25E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2F9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B471D74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69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M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67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66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E332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gnal transduction histidine kinase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B5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77A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ADA1D2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D8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E11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#N/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7A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5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F1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ocil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AF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DBF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37420E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F7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21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3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53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3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ECC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oesterase super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A7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9EC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A1E3A0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A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60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DE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86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33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4BF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79DD38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B1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B8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7F1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8BA3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ype IV pilus assembly protein PilX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CBC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4EE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ED6AE0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D9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R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922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74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8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CB81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ydrolase, haloacid dehalogenase-like family (EC 3.1.3.1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D4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2FA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BF4195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EB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P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47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5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21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8A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96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A0C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E64BAB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7A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W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DE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8E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10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PF0114 protein BN5_314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79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C14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2AA56F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79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G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FD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4C4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E2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lute carrier family 10 member 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4C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AB5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1B8E214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E9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C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92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0B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188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H-quinone oxidoreductase subunit H (EC 1.6.5.1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627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49A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E11D3F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20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ZJ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B5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8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43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DE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FC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030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CB6ACC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D1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DB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52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BE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7C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375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E22E10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E8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85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8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724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9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AD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60E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8AC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7D41BA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D9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PC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A16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FA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7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C32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g chelatase, subunit Chl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AD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23C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389648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9C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E0E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9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55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5E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433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078007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71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EE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5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9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7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04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membran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F7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C9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54A33B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A8A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B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2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B9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C58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ion antiport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20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C6B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1B41E7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00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G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C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CF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48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nt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85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C3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CAD584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81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Z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CD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7D2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54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 ybb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8A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C75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CA5215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94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4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FD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3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04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87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 HI017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825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079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168AD4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497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X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E1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16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F6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 A biosynthesis lauroyltransferase (EC 2.3.1.24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1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2B9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5E7F3D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54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E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00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3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FB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3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3C1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enzyme PQQ synthesis protein 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14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8E8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E08E04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7A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N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4E3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E60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4D4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TH-type transcriptional regulator bet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4F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810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5962EC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6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P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F89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8A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8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FC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chrome c-typ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B09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786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535968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D3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P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B0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5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A8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6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52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PF0135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3FA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972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2C5440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8D1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A9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DB3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BF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ar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34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90D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AEC601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663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U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13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34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1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F7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125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BB3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B80E80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240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H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F9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3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140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3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02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CE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1AA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0FF345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6E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88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380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81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ar assembly protein 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6D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1B7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42D3E1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C97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L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CE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7A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86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o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219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B03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A60ABF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7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33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45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28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464C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mease YjgP/YjgQ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A2A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DB9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BB0233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C51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A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1E7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6E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CE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NA polymerase sigma factor FliA (Sigma-2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03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70C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84CDCA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B8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A0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7E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6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D405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d shock-like protein csp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97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322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0C65D5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2F7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L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77F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1E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21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in 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3D6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F57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819296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02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Z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6D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E7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50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EE3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1E8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C48DB0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6B5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9F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DC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BB1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8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D3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sition protein Tni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71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787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C2E252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49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G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2D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EA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6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70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D9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0E0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40DB3D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D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E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78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AC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1D4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agellar motor switch protein Fli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CC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71A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14B1E2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C3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C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87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FE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E5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 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48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E1C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366F1A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B0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B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260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49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7D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yl-CoA dehydrogenase family member 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ED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0F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F49689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7C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P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06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9A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22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13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3F9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2E5DB1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3A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P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62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2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1361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ycosyl transferase, group 1 family protein (EC 2.4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5B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74C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91B7B3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4D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Y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DA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7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1E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7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682F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protein tlp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D0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61E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BB8875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AB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F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E7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01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8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8DC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34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D2B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1AF4F4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7AF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C4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84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36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o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A85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9C0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84EBD8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FF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37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F1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7417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ISPR-associated Cse1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C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85B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780BC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AA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79E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1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9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19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4D1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E3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CF2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43FEC1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92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T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13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C2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B0F6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ISPR-associated protein, Cse2 famil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99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E51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341787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D3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8CE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E4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10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56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F6F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64E2A9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F27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Y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013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A5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FA0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2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E74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81D58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F1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R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351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D3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7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692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RISPR-associated Cas5e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BF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075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642F0F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05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G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33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05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5EA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agellar hook-associated protein 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F8C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729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BAC6F2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A2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JJ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A4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52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2D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chanosensitive ion channe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A5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F0A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D7BC7F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99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L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E8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CE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16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A1DF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ABC transporter permease ybbP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CC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480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3CB2B8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0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I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60C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54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9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7F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32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2D5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5F9094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36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V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15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10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7A2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NA helicase (EC 3.6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ED3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939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57B64A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1D2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B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F64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3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A3F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3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0D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propeller repeat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A8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D3F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DE55A2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1DC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V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38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6C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E4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92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D8B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FCF7A4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EE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T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3D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2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F7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2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81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9FB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358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C921AC8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D82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C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D6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F0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0C07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uclear receptor binding factor related protein (EC 1.3.1.3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3C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5E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B06F55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66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8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F2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B32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6A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membrane protein NMB164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1A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475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FF48D7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88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I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F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0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4C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0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28F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NA-binding transcriptional activator Osm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74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F07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D5ACEC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343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KZ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8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4DE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21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C2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8EB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E8229E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78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3A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AF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2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11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inc metalloprotease (EC 3.4.24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EE5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AA9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91C5C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84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F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D1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83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E5C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mpA/MotB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CC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D67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A4CDCB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84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38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5D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59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AD48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ta-lactamase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97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E5C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1075056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AD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J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D0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07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A4C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rredoxin-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4B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B00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DBE65F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C6A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Z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3B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80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B3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D6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833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65F9CB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C3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H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C6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6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65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6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9FF8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agellar P-ring protein (Basal body P-ring protei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C4D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141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4A65BE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D0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9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26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8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F3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9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5000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rboxy-S-adenosyl-L-methionine synthase (EC 2.1.3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DBF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E6B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60AB6E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CF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G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14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FB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B1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ot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9E2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95E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4B63CA7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CE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PI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63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3DC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F147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ABC transporter ATP-binding protein yhi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F4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11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2BE675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A4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76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E2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E3E8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ycosyl transferase, group 1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29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F4D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BA8B43A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7E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H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EA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08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559A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enine-specific DNA-methyltransferase (EC 2.1.1.7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A3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90A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E59C4E2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19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U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C8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2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3186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ipoprotein-releasing system transmembrane protein lol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CA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F47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D4FDCFC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06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U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600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5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AE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B1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oxidoreductase subunit (EC 1.3.99.1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63C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C6F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7A8C2E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79C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878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79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E18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50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7D1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75D1AC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F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A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B1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0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196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0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59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CheW protein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0A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341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C9236D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A4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01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4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A2A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7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09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criptional regulator MraZ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F5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012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AC1392E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CC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Y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DD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2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CD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hylenetetrahydrofolate reductase (EC 1.5.1.2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C5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C1D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A88E138" w14:textId="77777777" w:rsidTr="00910E4E">
        <w:trPr>
          <w:trHeight w:val="27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73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V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59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0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9D4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0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95F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somal RNA small subunit methyltransferase B (EC 2.1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E5E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436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CFCA55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05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U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B9E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C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17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oprotein, put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41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7E8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65B769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8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XY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87F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2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DC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95E3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-accepting chemotaxis sensory transduc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E9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4A4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36A51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EDB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I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D5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53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2A8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ibosome maturation factor RimP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66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72A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C43F1EF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4C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3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B8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80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E2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ptide ABC transporter,putative ATP-binding protein (EC 3.6.3.2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55E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99E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D21E54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2E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B6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5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E2C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992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motaxis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6BD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03A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64FE61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CD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DV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53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B48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13A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D6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7E0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158BC5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59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BF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65A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59D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H dehydrogenase I chain E (EC 1.6.5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9F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714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77DF16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BE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LS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43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02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9C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C3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C8D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1DF1EE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6A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4C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C3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E84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(3-hydroxyalkanoate) depolymerase (EC 3.1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829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FD4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205B3F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42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E2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7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DA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6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94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yl-CoA dehydrogenase domain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23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119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1EDCC70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6E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I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13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9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5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94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99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multicomponent Na+:H+ antiporter subunit D (EC 1.6.99.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BA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806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C458AD5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9B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8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0F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67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2CF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C4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A5F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EC0B8F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FDA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A8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1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045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1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97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onse regulator receiver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4D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CFB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F26EAD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82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I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856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A65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98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idine kinase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617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C46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7EF2A9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5B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F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61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11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5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57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NA modification GTPase MnmE (EC 3.6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D0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512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2154B8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C74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7H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181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7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713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7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27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oVR family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58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0B8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798BF1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56B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Z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581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5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8B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P-ribose pyrophosphatase (EC 3.6.1.1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64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B5F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C3DCFE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A0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U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5C0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5C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7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A0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t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7A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C76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E9023C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2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CF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7C2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E0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ative polyhydroxyalkanoic acid system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8F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E08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A35542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E5E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UD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A4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F9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EB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Zinc metalloprotease (EC 3.4.24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61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89A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FFF0CB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8A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Z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24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4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69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ADH-quinone oxidoreductase subunit I (EC 1.6.5.1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A9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ED1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2F3489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5F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F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CEA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AF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27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tox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BF1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E37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0F591B4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BC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7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65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5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AC1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4AF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odeoxyribonuclease 7 small subunit (EC 3.1.11.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AFF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76E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29836F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5D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J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E4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847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B77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yl-glycine endopeptidase ALE-1 (EC 3.4.24.7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BE2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6A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5C324A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2E9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G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468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2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8E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6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F53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EF0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A3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D6C57BB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60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ZE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F0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6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28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66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81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-dependent epimerase/dehydratase (EC 5.1.3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D9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5A3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64F4FE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9A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79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9C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97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F6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omoserine O-acetyltransferase (EC 2.3.1.3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05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E22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4C13799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56C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F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340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2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2C9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28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33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-carboxy-5,6,7,8-tetrahydropterin synthase (EC 4.-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B01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F47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B1BC36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E0C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XQ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A68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75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09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49D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35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1C1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809103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E5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I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20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302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33F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rredoxin-NADP reductase (EC 1.18.1.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96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E01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462619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191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T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79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26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4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734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tathione S-transferase (EC 2.5.1.1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F41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B78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4BB64B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58C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TB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234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6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82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6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760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-dehydroquinate dehydratase  (EC 4.2.1.1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A8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A5A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916AEC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75A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F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C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FC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3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1C0D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ucose-6-phosphate 1-dehydrogenase (G6PD) (EC 1.1.1.4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E63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3DA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9C22F7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B49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78C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0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1A7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3FD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serine protein kina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C5F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6AA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3ABD0C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A5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V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29E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5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92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5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F3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MN-dependent NADH-azoreductase (EC 1.7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6C7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2D62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0F735D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79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B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266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F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4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18D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 transport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E5B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D0D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A185A5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AD3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R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7D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2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60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2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E9C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83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962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67B7F7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CB6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J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D11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430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4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4D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4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3F7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8AE7AA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F48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K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ECA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A86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DE3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vy metal sensor histidine kinase (EC 2.7.13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C9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58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1A8FE5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D4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GN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79B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6A9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58DC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P-dependent DNA helicase RecQ (EC 3.6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AB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040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DE8EF3B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522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4R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CB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409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7D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NA polymerase sigma factor RpoS (Sigma S) (Sigma-3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53C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AF1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7A7B45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772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50B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3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2B4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3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A9E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ntapeptide repeat-contain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6A8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5B7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2083A1E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DB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D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4D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9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47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3B4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erophosphoryl diester phosphodiesterase (EC 3.1.4.4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93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F43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69F21B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78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0E0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5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A7B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5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DF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-oxo-4-hydroxy-4-carboxy-5-ureidoimidazoline decarboxylase (EC 4.-.-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A75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B46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7D030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3F7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V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1F4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D4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8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D68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 tus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2F5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F41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B20538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FF6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Q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E0B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4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9F7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AF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do/keto reductase (EC 1.1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A4D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9AE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07D169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4F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WU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F6A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D02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8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D7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NA translocase fts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CD6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869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F1AF8BC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8B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6I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357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39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CAD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44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3A94" w14:textId="77777777" w:rsidR="00050C42" w:rsidRPr="008B65AC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B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sponse regulator receiver modulated diguanylate cyclase (EC 3.1.1.6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25B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CC1B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160282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FE5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X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2D3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0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AB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0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544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idoreductase, GMC family (EC 1.1.99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49D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BF14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AD1B13A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0B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H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A6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5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2A3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58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759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BC transporter relate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F4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69FC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8024B83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DF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R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8AB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80F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13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98E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TDP-4-dehydrorhamnose reductase (EC 1.1.1.13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15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7E9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FF261B5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895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K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4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0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4D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07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9AF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characterized adenine-specific methylase MJECS02 (EC 2.1.1.7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B9E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4FF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0EE1C76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49F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RF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B56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C3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9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10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olipid/glycerol acyltransferase (EC 2.3.1.-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574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20B3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AA6A14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C5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97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19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C8F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25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E99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50F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062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7AA4B3D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8AC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KJ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71B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7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C5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76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76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 solute-binding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BCE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CCF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DB8BAB9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5AD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K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73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125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1D4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oxyguanosinetriphosphate triphosphohydrolase (EC 3.1.5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F08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72C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8C39442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05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64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02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8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4C74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tative membrane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08E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ter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119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7BACBAE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84B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YE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B8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4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E8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4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44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wo component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30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D0D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33A0B2A1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AA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N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C2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9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F64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9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7B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NA repair protein RecN (Recombination protein 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CC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F8CE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200B8A87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A26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W6QY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F8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3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D5A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36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EC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ntR family transcriptional regula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43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44F7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DE70329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2BD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HK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C0C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7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B0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7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B01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lutinin recepto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55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DD55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0E3B00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0A5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B2A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4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8A1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4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E9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reonine aldolase, low-specificity (EC 4.1.2.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D11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6A5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7F37FB4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B76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VQ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EE97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9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0C0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9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DF2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senate reductase (EC 1.20.4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ECB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591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A4BE3E1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E6A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QSB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220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2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66F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2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F8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151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E11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F84F8CD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153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C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B19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08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749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086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F8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olipid/glycerol acyltransferase (EC 2.3.1.1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08E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C13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12848423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B58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X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BD6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412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5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77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S ribosomal protein L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0B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6C66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E7E517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E89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2U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B35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4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B2D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48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14A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sase for transposon Tn5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B8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664D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5DC76A80" w14:textId="77777777" w:rsidTr="00910E4E">
        <w:trPr>
          <w:trHeight w:val="51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421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0K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C891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31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5CD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32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4DE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mple sugar transport system ATP-binding protein (EC 3.6.3.1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CB6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919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4728467B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9009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FQ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737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21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D5DF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21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B6B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 prote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30C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C871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74D9C698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B5B2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F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713C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9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098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5356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iphatic nitrilase (EC 3.5.5.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C9EE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9870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0E7515F0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A11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F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C4F5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18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A24D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19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3FC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steine synthase (EC 2.5.1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E2E0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6658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  <w:tr w:rsidR="00050C42" w:rsidRPr="00050C42" w14:paraId="65DC1F4F" w14:textId="77777777" w:rsidTr="00910E4E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551B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6R1G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BA23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SAL_43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9594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N5_436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FF78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criptional regulatory protein zra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AFA" w14:textId="77777777" w:rsidR="00050C42" w:rsidRPr="00050C42" w:rsidRDefault="00050C42" w:rsidP="00050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plasmi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C79A" w14:textId="77777777" w:rsidR="00050C42" w:rsidRPr="00050C42" w:rsidRDefault="00050C42" w:rsidP="00050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50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pA</w:t>
            </w:r>
          </w:p>
        </w:tc>
      </w:tr>
    </w:tbl>
    <w:p w14:paraId="4F86F8F5" w14:textId="77777777" w:rsidR="00910E4E" w:rsidRDefault="00910E4E" w:rsidP="00910E4E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FD34279" w14:textId="56A9EA1B" w:rsidR="00910E4E" w:rsidRDefault="00910E4E" w:rsidP="00910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0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>Protein re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 xml:space="preserve"> correspond to UniPr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>accession numb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Gene references correspond to 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>GenBanK accession numbers HG916826 accession number</w:t>
      </w:r>
      <w:r w:rsidRPr="00CC61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61EE">
        <w:rPr>
          <w:rFonts w:ascii="Times New Roman" w:hAnsi="Times New Roman" w:cs="Times New Roman"/>
          <w:sz w:val="24"/>
          <w:szCs w:val="24"/>
          <w:lang w:val="en-US"/>
        </w:rPr>
        <w:t>Wibberg</w:t>
      </w:r>
      <w:r w:rsidRPr="00CC61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sz w:val="24"/>
          <w:szCs w:val="24"/>
          <w:lang w:val="en-US"/>
        </w:rPr>
        <w:t>, 2014)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 xml:space="preserve"> and LK391695 accession number</w:t>
      </w:r>
      <w:r w:rsidRPr="00CC61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61EE">
        <w:rPr>
          <w:rFonts w:ascii="Times New Roman" w:hAnsi="Times New Roman" w:cs="Times New Roman"/>
          <w:sz w:val="24"/>
          <w:szCs w:val="24"/>
          <w:lang w:val="en-US"/>
        </w:rPr>
        <w:t>Wibber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1EE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>, 2016)</w:t>
      </w:r>
      <w:r w:rsidRPr="006100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7BAC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bcellular location according with PSOTb v3.0.2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d change calculated as the ratio protein expression in the wild-type strain and the DapA1 </w:t>
      </w:r>
      <w:r w:rsidRPr="00C87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─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87BAC">
        <w:rPr>
          <w:rFonts w:ascii="Times New Roman" w:hAnsi="Times New Roman" w:cs="Times New Roman"/>
          <w:sz w:val="24"/>
          <w:szCs w:val="24"/>
          <w:lang w:val="en-US"/>
        </w:rPr>
        <w:t>mut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using the wild-type strain as reference). </w:t>
      </w:r>
    </w:p>
    <w:p w14:paraId="59C2DE7D" w14:textId="77777777" w:rsidR="00050C42" w:rsidRPr="00050C42" w:rsidRDefault="00050C42" w:rsidP="00050C42">
      <w:pPr>
        <w:rPr>
          <w:lang w:val="en-US"/>
        </w:rPr>
      </w:pPr>
    </w:p>
    <w:sectPr w:rsidR="00050C42" w:rsidRPr="00050C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42"/>
    <w:rsid w:val="00050C42"/>
    <w:rsid w:val="00264F57"/>
    <w:rsid w:val="00276BF8"/>
    <w:rsid w:val="008B65AC"/>
    <w:rsid w:val="008D11D8"/>
    <w:rsid w:val="00910E4E"/>
    <w:rsid w:val="009A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CDBF1"/>
  <w15:chartTrackingRefBased/>
  <w15:docId w15:val="{16BEEB7A-E2A0-4805-89F7-ABA48736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50C4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50C42"/>
    <w:rPr>
      <w:color w:val="954F72"/>
      <w:u w:val="single"/>
    </w:rPr>
  </w:style>
  <w:style w:type="paragraph" w:customStyle="1" w:styleId="msonormal0">
    <w:name w:val="msonormal"/>
    <w:basedOn w:val="Normal"/>
    <w:rsid w:val="0005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05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050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5">
    <w:name w:val="xl65"/>
    <w:basedOn w:val="Normal"/>
    <w:rsid w:val="00050C4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6">
    <w:name w:val="xl66"/>
    <w:basedOn w:val="Normal"/>
    <w:rsid w:val="00050C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7">
    <w:name w:val="xl67"/>
    <w:basedOn w:val="Normal"/>
    <w:rsid w:val="00050C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050C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050C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050C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050C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050C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050C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050C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6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969</Words>
  <Characters>27330</Characters>
  <Application>Microsoft Office Word</Application>
  <DocSecurity>0</DocSecurity>
  <Lines>227</Lines>
  <Paragraphs>6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María Dolores  Roldán Ruiz</cp:lastModifiedBy>
  <cp:revision>2</cp:revision>
  <dcterms:created xsi:type="dcterms:W3CDTF">2019-07-02T08:42:00Z</dcterms:created>
  <dcterms:modified xsi:type="dcterms:W3CDTF">2019-07-02T08:42:00Z</dcterms:modified>
</cp:coreProperties>
</file>